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690" w:rsidRPr="000A7236" w:rsidRDefault="00147690" w:rsidP="00773F5E">
      <w:pPr>
        <w:jc w:val="both"/>
      </w:pPr>
      <w:r>
        <w:rPr>
          <w:b/>
        </w:rPr>
        <w:t>Supplementa</w:t>
      </w:r>
      <w:r w:rsidR="008A769B">
        <w:rPr>
          <w:b/>
        </w:rPr>
        <w:t>l</w:t>
      </w:r>
      <w:r>
        <w:rPr>
          <w:b/>
        </w:rPr>
        <w:t xml:space="preserve"> Table 1. </w:t>
      </w:r>
      <w:r>
        <w:t>Primers used for quantitative PCR analyses</w:t>
      </w:r>
      <w:r w:rsidR="00773F5E">
        <w:t xml:space="preserve">; these were designed for </w:t>
      </w:r>
      <w:r w:rsidR="00C429D8">
        <w:t xml:space="preserve">high gene specificity, for </w:t>
      </w:r>
      <w:r w:rsidR="00773F5E">
        <w:t xml:space="preserve">optimal amplification efficacy, to amplify multiple transcripts </w:t>
      </w:r>
      <w:r w:rsidR="00C429D8">
        <w:t xml:space="preserve">from each gene </w:t>
      </w:r>
      <w:r w:rsidR="00773F5E">
        <w:t xml:space="preserve">(including protein coding transcripts), and to span exons where possible. 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686"/>
        <w:gridCol w:w="3634"/>
      </w:tblGrid>
      <w:tr w:rsidR="00147690" w:rsidTr="000E7422">
        <w:trPr>
          <w:trHeight w:val="373"/>
        </w:trPr>
        <w:tc>
          <w:tcPr>
            <w:tcW w:w="1696" w:type="dxa"/>
          </w:tcPr>
          <w:p w:rsidR="00147690" w:rsidRDefault="00147690" w:rsidP="000E7422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686" w:type="dxa"/>
          </w:tcPr>
          <w:p w:rsidR="00147690" w:rsidRDefault="00147690" w:rsidP="000E7422">
            <w:pPr>
              <w:jc w:val="center"/>
              <w:rPr>
                <w:b/>
              </w:rPr>
            </w:pPr>
            <w:r>
              <w:rPr>
                <w:b/>
              </w:rPr>
              <w:t>Forward primer (5’-3’)</w:t>
            </w:r>
          </w:p>
        </w:tc>
        <w:tc>
          <w:tcPr>
            <w:tcW w:w="3634" w:type="dxa"/>
          </w:tcPr>
          <w:p w:rsidR="00147690" w:rsidRDefault="00147690" w:rsidP="000E7422">
            <w:pPr>
              <w:jc w:val="center"/>
              <w:rPr>
                <w:b/>
              </w:rPr>
            </w:pPr>
            <w:r>
              <w:rPr>
                <w:b/>
              </w:rPr>
              <w:t>Reverse primer (5’-3’)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Samd12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GCTGTCAAAACCAGTAGCC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GCTCGCCCAGTTATGTCATG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Colec10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GAGTGAAAGGAGAGCTGGG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AGATGGTACCTGCTTTGCC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Gm7489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ACCACAGTCAACTCCAACCA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TCTTGGAGAGGCATCAGTGG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Mir28c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de-DE"/>
              </w:rPr>
              <w:t>CACTGCAGTTACAAAGACAAATGAG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de-DE" w:eastAsia="en-GB"/>
              </w:rPr>
              <w:t>GCTGCTTGTGTTCAATAGACTG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Tnfrsf11b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ATGAACAAGTGGCTGTGCTG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TCTTCCTCCTCACTGTGCAG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Mal2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GTACTCCGGAGCTTTCGTC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CCTTGGAGCAGAGGTAGAGG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Nov/Ccn3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CCCCACAACACCAAAACCA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TGCTTGTCTTCAGCTCCAGA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Enpp2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TGAGAGCCGGGACATTCTT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CTCTCATTGTCTGGCAGGGA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591" w:type="dxa"/>
              <w:tblLayout w:type="fixed"/>
              <w:tblLook w:val="04A0" w:firstRow="1" w:lastRow="0" w:firstColumn="1" w:lastColumn="0" w:noHBand="0" w:noVBand="1"/>
            </w:tblPr>
            <w:tblGrid>
              <w:gridCol w:w="1591"/>
            </w:tblGrid>
            <w:tr w:rsidR="00147690" w:rsidRPr="00773F5E" w:rsidTr="000E7422">
              <w:trPr>
                <w:trHeight w:val="30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1700040F17Rik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ATGGCTTTGACCACTCCAGA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ACTGACGACTCTTCTTGCCA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Col14a1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GGAAGACTTTGCCCTCCTC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CCACGAAGGTCTCCAGAGT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Deptor</w:t>
                  </w:r>
                  <w:proofErr w:type="spellEnd"/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AGGATGATGGGACCTTTGCA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TCTCTAGGCTGGAGGAGTG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Dscc1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TCACACGGAGATCTTTGGC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CTCCTCCTCACTTGCCTGAA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Gm9920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CGTTTGGATCAATGTGCCC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CCTCCATGAGATCCAGCTG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Taf2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TCAGCACAAACCTTCTGCA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TCCCTTCAGCACCCATTCA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Mrpl13</w:t>
                  </w:r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ATGTCCAGCTTCTCTAGGG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GTCTCCACAGTCACTCAGC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tbl>
            <w:tblPr>
              <w:tblW w:w="1405" w:type="dxa"/>
              <w:tblLayout w:type="fixed"/>
              <w:tblLook w:val="04A0" w:firstRow="1" w:lastRow="0" w:firstColumn="1" w:lastColumn="0" w:noHBand="0" w:noVBand="1"/>
            </w:tblPr>
            <w:tblGrid>
              <w:gridCol w:w="1405"/>
            </w:tblGrid>
            <w:tr w:rsidR="00147690" w:rsidRPr="00773F5E" w:rsidTr="000E7422">
              <w:trPr>
                <w:trHeight w:val="300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7690" w:rsidRPr="00773F5E" w:rsidRDefault="00147690" w:rsidP="000E742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773F5E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  <w:t>Mtbp</w:t>
                  </w:r>
                  <w:proofErr w:type="spellEnd"/>
                </w:p>
              </w:tc>
            </w:tr>
          </w:tbl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TGCAAGGTATGGGCAAGAGA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CCTTGGGAGTGACGAGAAG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b/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Sntb1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TCCTTTGCAACACGAACTGG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TGTGGCACCCCTGTACTATG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Cyr61/Ccn1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ACCGCGAGTTCTTTTCAAC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CACTTCACAGATCCGGGTC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773F5E">
              <w:rPr>
                <w:i/>
                <w:sz w:val="20"/>
                <w:szCs w:val="20"/>
              </w:rPr>
              <w:t>Ctgf</w:t>
            </w:r>
            <w:proofErr w:type="spellEnd"/>
            <w:r w:rsidRPr="00773F5E">
              <w:rPr>
                <w:i/>
                <w:sz w:val="20"/>
                <w:szCs w:val="20"/>
              </w:rPr>
              <w:t>/Ccn2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TGCCAGTGGAGTTCAAATG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GTGTCCCTTACTTCCTGGC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Wisp1/Ccn4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CTTCTCGGCGCTTTACTGA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GTTTATCTGCAGTGCCTCGG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Wisp2/Ccn5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GTTTGAAGCTGGCTCCACAA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GCTGGGCATACACCATTGAG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Wisp3/Ccn6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TACTGTGACTACTCCGGGGA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TGGGTGGGGCTGAAATACT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Ccl2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CCCTAAGGTCTTCAGCACC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ACAGAAGTGCTTGAGGTGG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Cxcl1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CCAGAGCTTGAAGGTGTTG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TCTGAACCAAGGGAGCTTCA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Il33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TCCCTGTCCTGCAAGTCAA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AGTAGTCCTTGTCGTTGGCA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773F5E">
              <w:rPr>
                <w:i/>
                <w:sz w:val="20"/>
                <w:szCs w:val="20"/>
              </w:rPr>
              <w:t>Abat</w:t>
            </w:r>
            <w:proofErr w:type="spellEnd"/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</w:rPr>
              <w:t>GGCCACTGCTAGACTTCCTG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</w:rPr>
              <w:t>ACCATCAGGAACCAACAAGC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Grin2a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TTGGGAGCGGGTACATCTT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ACAGTGTCTCCAGCTCTTCC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773F5E">
              <w:rPr>
                <w:i/>
                <w:sz w:val="20"/>
                <w:szCs w:val="20"/>
              </w:rPr>
              <w:t>Arhgdig</w:t>
            </w:r>
            <w:proofErr w:type="spellEnd"/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AGATGAGGTGCTGGACGAAA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TCAGCAGTGTCAGCCTAGTC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Hba-a1/a2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GGATCCCGTCAACTTCAAG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TGCTCACAGAGGCAAGGAA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Adcy8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eastAsia="Times New Roman" w:cs="Courier New"/>
                <w:sz w:val="20"/>
                <w:szCs w:val="20"/>
                <w:lang w:val="en-US" w:eastAsia="en-GB"/>
              </w:rPr>
              <w:t>TCTGGTCTTGGGATGTGGA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-US"/>
              </w:rPr>
              <w:t>CTCTTTCCCGTGACCCTCTT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Cacna1c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ATGCCACCTTCCTGATCCAA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CAACTCCTCCTCAGCAGTCA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Odz4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TGGACGTGAAGGAGAGGAAG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AGCTGTAGGACTTCTGTGGG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Htr2a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CACCATAGCCGCTTCAACTC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rFonts w:cs="Arial"/>
                <w:sz w:val="20"/>
                <w:szCs w:val="20"/>
              </w:rPr>
              <w:t>AAGACTGGGATTGGCATGGA</w:t>
            </w:r>
          </w:p>
        </w:tc>
      </w:tr>
      <w:tr w:rsidR="00147690" w:rsidTr="00773F5E">
        <w:trPr>
          <w:trHeight w:val="350"/>
        </w:trPr>
        <w:tc>
          <w:tcPr>
            <w:tcW w:w="1696" w:type="dxa"/>
          </w:tcPr>
          <w:p w:rsidR="00147690" w:rsidRPr="00773F5E" w:rsidRDefault="00147690" w:rsidP="000E7422">
            <w:pPr>
              <w:jc w:val="center"/>
              <w:rPr>
                <w:i/>
                <w:sz w:val="20"/>
                <w:szCs w:val="20"/>
              </w:rPr>
            </w:pPr>
            <w:r w:rsidRPr="00773F5E">
              <w:rPr>
                <w:i/>
                <w:sz w:val="20"/>
                <w:szCs w:val="20"/>
              </w:rPr>
              <w:t>Htr2c</w:t>
            </w:r>
          </w:p>
        </w:tc>
        <w:tc>
          <w:tcPr>
            <w:tcW w:w="3686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"/>
              </w:rPr>
              <w:t>CATCATGAAGATTGCCATCGTT</w:t>
            </w:r>
          </w:p>
        </w:tc>
        <w:tc>
          <w:tcPr>
            <w:tcW w:w="3634" w:type="dxa"/>
          </w:tcPr>
          <w:p w:rsidR="00147690" w:rsidRPr="00773F5E" w:rsidRDefault="00147690" w:rsidP="000E7422">
            <w:pPr>
              <w:rPr>
                <w:b/>
                <w:sz w:val="20"/>
                <w:szCs w:val="20"/>
              </w:rPr>
            </w:pPr>
            <w:r w:rsidRPr="00773F5E">
              <w:rPr>
                <w:sz w:val="20"/>
                <w:szCs w:val="20"/>
                <w:lang w:val="en"/>
              </w:rPr>
              <w:t>CGCAGGTAGTATTATTCACGAACACT</w:t>
            </w:r>
          </w:p>
        </w:tc>
      </w:tr>
    </w:tbl>
    <w:p w:rsidR="00CA5058" w:rsidRDefault="00CA5058"/>
    <w:sectPr w:rsidR="00CA5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690"/>
    <w:rsid w:val="00147690"/>
    <w:rsid w:val="00773F5E"/>
    <w:rsid w:val="008A769B"/>
    <w:rsid w:val="00C429D8"/>
    <w:rsid w:val="00CA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E5B8A-273D-4A85-AE37-ED551504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